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560" w:type="dxa"/>
        <w:jc w:val="center"/>
        <w:tblLook w:val="04A0" w:firstRow="1" w:lastRow="0" w:firstColumn="1" w:lastColumn="0" w:noHBand="0" w:noVBand="1"/>
      </w:tblPr>
      <w:tblGrid>
        <w:gridCol w:w="4000"/>
        <w:gridCol w:w="2520"/>
        <w:gridCol w:w="2520"/>
        <w:gridCol w:w="2520"/>
      </w:tblGrid>
      <w:tr w:rsidR="00355F9D" w:rsidRPr="00135BAF" w14:paraId="77D583E9" w14:textId="77777777" w:rsidTr="00F36354">
        <w:trPr>
          <w:trHeight w:val="830"/>
          <w:jc w:val="center"/>
        </w:trPr>
        <w:tc>
          <w:tcPr>
            <w:tcW w:w="115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9ED170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 Table 1.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nsitivity analyses: Comparison of general characteristics between included and excluded participants</w:t>
            </w:r>
          </w:p>
        </w:tc>
      </w:tr>
      <w:tr w:rsidR="00355F9D" w:rsidRPr="00135BAF" w14:paraId="259CC6B1" w14:textId="77777777" w:rsidTr="00F36354">
        <w:trPr>
          <w:trHeight w:val="660"/>
          <w:jc w:val="center"/>
        </w:trPr>
        <w:tc>
          <w:tcPr>
            <w:tcW w:w="4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3273C2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51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745101"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aracteristic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8FCBE5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xcluded participants                         </w:t>
            </w:r>
            <w:proofErr w:type="gramStart"/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(</w:t>
            </w:r>
            <w:proofErr w:type="gramEnd"/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42) 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8DD1AE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cluded participants                                </w:t>
            </w:r>
            <w:proofErr w:type="gramStart"/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(</w:t>
            </w:r>
            <w:proofErr w:type="gramEnd"/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9,057)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B1D09C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355F9D" w:rsidRPr="00135BAF" w14:paraId="72A570D3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3BDC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2C4E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88DD1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55F9D" w:rsidRPr="00135BAF" w14:paraId="434E9299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500E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F73C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EA3F2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44B03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355F9D" w:rsidRPr="00135BAF" w14:paraId="11278B04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CFA0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oy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F103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8 (52.4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9C94C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7 (52.1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C2DD8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55F9D" w:rsidRPr="00135BAF" w14:paraId="5ED78B13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E03C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irl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3816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64 (47.54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B791C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 (47.8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0E33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55F9D" w:rsidRPr="00135BAF" w14:paraId="2040EFA2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F3BDC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group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263D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B84B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EFB0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1</w:t>
            </w:r>
          </w:p>
        </w:tc>
      </w:tr>
      <w:tr w:rsidR="00355F9D" w:rsidRPr="00135BAF" w14:paraId="31D542A1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5D245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098A8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7 (42.7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149D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 (44.6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C8BA0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55F9D" w:rsidRPr="00135BAF" w14:paraId="1C942E12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9FB98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≥ 15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DFA5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85 (57.23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8639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0,541 (55.3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04EA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55F9D" w:rsidRPr="00135BAF" w14:paraId="2E3647E1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830B1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ea of resid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FEEE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0E606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4DCC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55F9D" w:rsidRPr="00135BAF" w14:paraId="1B4CE02A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4220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rba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B917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4 (78.6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7DBF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,326 (69.9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F2CA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55F9D" w:rsidRPr="00135BAF" w14:paraId="67908BEF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683F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-rural junction/rural are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C338C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928 (21.3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42AC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1 (30.0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9EE5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55F9D" w:rsidRPr="00135BAF" w14:paraId="79FBB922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3A60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3396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02F8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55F9D" w:rsidRPr="00135BAF" w14:paraId="5F6035A8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53C6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CA7AC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5.33 (2.1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5C08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97 (1.7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83FC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55F9D" w:rsidRPr="00135BAF" w14:paraId="5CF99A11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6971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 (kg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CDC0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8.63 (14.2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ECFB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18 (14.0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35CC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2</w:t>
            </w:r>
          </w:p>
        </w:tc>
      </w:tr>
      <w:tr w:rsidR="00355F9D" w:rsidRPr="00135BAF" w14:paraId="354A1370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85889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ight (cm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98238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5.73 (9.14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8152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.24 (8.9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F24F8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355F9D" w:rsidRPr="00135BAF" w14:paraId="06485CC6" w14:textId="77777777" w:rsidTr="00F36354">
        <w:trPr>
          <w:trHeight w:val="470"/>
          <w:jc w:val="center"/>
        </w:trPr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D88541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 (kg/m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7CF917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1.15 (4.02)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6C9F2D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12 (4.0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3678D" w14:textId="77777777" w:rsidR="00355F9D" w:rsidRPr="00135BAF" w:rsidRDefault="00355F9D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0</w:t>
            </w:r>
          </w:p>
        </w:tc>
      </w:tr>
      <w:tr w:rsidR="00355F9D" w:rsidRPr="00135BAF" w14:paraId="43DB34FF" w14:textId="77777777" w:rsidTr="00F36354">
        <w:trPr>
          <w:trHeight w:val="1060"/>
          <w:jc w:val="center"/>
        </w:trPr>
        <w:tc>
          <w:tcPr>
            <w:tcW w:w="115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1BD586" w14:textId="77777777" w:rsidR="00355F9D" w:rsidRPr="00135BAF" w:rsidRDefault="00355F9D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B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The difference in categories between excluded and included participants was examined by Pearson Chi-square tested and the difference in mean values was tested by Student's t test.</w:t>
            </w:r>
          </w:p>
        </w:tc>
      </w:tr>
    </w:tbl>
    <w:p w14:paraId="52569B6C" w14:textId="77777777" w:rsidR="00AE3C7D" w:rsidRDefault="00AE3C7D"/>
    <w:sectPr w:rsidR="00AE3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9D"/>
    <w:rsid w:val="001948D4"/>
    <w:rsid w:val="001B6AFD"/>
    <w:rsid w:val="00355F9D"/>
    <w:rsid w:val="009625BD"/>
    <w:rsid w:val="00AE3C7D"/>
    <w:rsid w:val="00DF59E6"/>
    <w:rsid w:val="00FE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F890"/>
  <w15:chartTrackingRefBased/>
  <w15:docId w15:val="{04ACBC1E-126F-4F50-B840-D3CA17B2D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F9D"/>
  </w:style>
  <w:style w:type="paragraph" w:styleId="Heading1">
    <w:name w:val="heading 1"/>
    <w:basedOn w:val="Normal"/>
    <w:next w:val="Normal"/>
    <w:link w:val="Heading1Char"/>
    <w:uiPriority w:val="9"/>
    <w:qFormat/>
    <w:rsid w:val="00355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F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F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>UNNC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in</dc:creator>
  <cp:keywords/>
  <dc:description/>
  <cp:lastModifiedBy>Lily Lin</cp:lastModifiedBy>
  <cp:revision>1</cp:revision>
  <dcterms:created xsi:type="dcterms:W3CDTF">2026-05-01T06:58:00Z</dcterms:created>
  <dcterms:modified xsi:type="dcterms:W3CDTF">2026-05-01T06:59:00Z</dcterms:modified>
</cp:coreProperties>
</file>